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49CEB" w14:textId="277D1E9F" w:rsidR="001F16A5" w:rsidRPr="00CA1ABF" w:rsidRDefault="00DD6D6A" w:rsidP="00CA1AB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A1ABF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CA1ABF">
        <w:rPr>
          <w:rFonts w:ascii="Times New Roman" w:hAnsi="Times New Roman" w:cs="Times New Roman"/>
          <w:sz w:val="20"/>
          <w:szCs w:val="20"/>
        </w:rPr>
        <w:t>Gestation and Lactation base diet specifications.</w:t>
      </w:r>
    </w:p>
    <w:tbl>
      <w:tblPr>
        <w:tblpPr w:leftFromText="180" w:rightFromText="180" w:vertAnchor="text" w:horzAnchor="margin" w:tblpY="86"/>
        <w:tblW w:w="5074" w:type="dxa"/>
        <w:tblLook w:val="04A0" w:firstRow="1" w:lastRow="0" w:firstColumn="1" w:lastColumn="0" w:noHBand="0" w:noVBand="1"/>
      </w:tblPr>
      <w:tblGrid>
        <w:gridCol w:w="2436"/>
        <w:gridCol w:w="1319"/>
        <w:gridCol w:w="1319"/>
      </w:tblGrid>
      <w:tr w:rsidR="00DD6D6A" w:rsidRPr="00DD6D6A" w14:paraId="0B7E4F3D" w14:textId="77777777" w:rsidTr="00E6527B">
        <w:trPr>
          <w:trHeight w:val="308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8A1D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3C66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stat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E1EF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actation </w:t>
            </w:r>
          </w:p>
        </w:tc>
      </w:tr>
      <w:tr w:rsidR="00DD6D6A" w:rsidRPr="00DD6D6A" w14:paraId="27AA1459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A098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ley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AFE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6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EFD3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 </w:t>
            </w:r>
          </w:p>
        </w:tc>
      </w:tr>
      <w:tr w:rsidR="00DD6D6A" w:rsidRPr="00DD6D6A" w14:paraId="771072FB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51A1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eat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946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8FD3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 </w:t>
            </w:r>
          </w:p>
        </w:tc>
      </w:tr>
      <w:tr w:rsidR="00DD6D6A" w:rsidRPr="00DD6D6A" w14:paraId="621CB73F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0583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llrun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5605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D914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 </w:t>
            </w:r>
          </w:p>
        </w:tc>
      </w:tr>
      <w:tr w:rsidR="00DD6D6A" w:rsidRPr="00DD6D6A" w14:paraId="455209C0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C3B5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as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5BD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2DD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 </w:t>
            </w:r>
          </w:p>
        </w:tc>
      </w:tr>
      <w:tr w:rsidR="00DD6D6A" w:rsidRPr="00DD6D6A" w14:paraId="650DBC6E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F705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ola meal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6B6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4389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</w:tr>
      <w:tr w:rsidR="00DD6D6A" w:rsidRPr="00DD6D6A" w14:paraId="7959B1DF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3BF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ybean meal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C3C9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0FD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 </w:t>
            </w:r>
          </w:p>
        </w:tc>
      </w:tr>
      <w:tr w:rsidR="00DD6D6A" w:rsidRPr="00DD6D6A" w14:paraId="6A73BBA6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C1A9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t meal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76E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C928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 </w:t>
            </w:r>
          </w:p>
        </w:tc>
      </w:tr>
      <w:tr w:rsidR="00DD6D6A" w:rsidRPr="00DD6D6A" w14:paraId="43A58E14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D161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ood meal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5CAB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B4A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 </w:t>
            </w:r>
          </w:p>
        </w:tc>
      </w:tr>
      <w:tr w:rsidR="00DD6D6A" w:rsidRPr="00DD6D6A" w14:paraId="0FD2770F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77F2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egetable oil blend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6139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72C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 </w:t>
            </w:r>
          </w:p>
        </w:tc>
      </w:tr>
      <w:tr w:rsidR="00DD6D6A" w:rsidRPr="00DD6D6A" w14:paraId="08E4548D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2649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lmon oil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7BF6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641B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 </w:t>
            </w:r>
          </w:p>
        </w:tc>
      </w:tr>
      <w:tr w:rsidR="00DD6D6A" w:rsidRPr="00DD6D6A" w14:paraId="19272EB2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588D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mesto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DCF5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4A3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 </w:t>
            </w:r>
          </w:p>
        </w:tc>
      </w:tr>
      <w:tr w:rsidR="00DD6D6A" w:rsidRPr="00DD6D6A" w14:paraId="6533573E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0F1A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 MJ/kg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00E8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A16B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 </w:t>
            </w:r>
          </w:p>
        </w:tc>
      </w:tr>
      <w:tr w:rsidR="00DD6D6A" w:rsidRPr="00DD6D6A" w14:paraId="5F889B97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C966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tein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322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E33D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 </w:t>
            </w:r>
          </w:p>
        </w:tc>
      </w:tr>
      <w:tr w:rsidR="00DD6D6A" w:rsidRPr="00DD6D6A" w14:paraId="6FE444FA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713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cium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E7DD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D976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 </w:t>
            </w:r>
          </w:p>
        </w:tc>
      </w:tr>
      <w:tr w:rsidR="00DD6D6A" w:rsidRPr="00DD6D6A" w14:paraId="594302B3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251B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osphorus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4112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1538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4 </w:t>
            </w:r>
          </w:p>
        </w:tc>
      </w:tr>
      <w:tr w:rsidR="00DD6D6A" w:rsidRPr="00DD6D6A" w14:paraId="12EA11D9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6271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D Lysi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BF3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CFB5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 </w:t>
            </w:r>
          </w:p>
        </w:tc>
      </w:tr>
      <w:tr w:rsidR="00DD6D6A" w:rsidRPr="00DD6D6A" w14:paraId="2A278810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6310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thioni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1D41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022E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 </w:t>
            </w:r>
          </w:p>
        </w:tc>
      </w:tr>
      <w:tr w:rsidR="00DD6D6A" w:rsidRPr="00DD6D6A" w14:paraId="5ED53AAC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9046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oni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ABB0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5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6C1B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 </w:t>
            </w:r>
          </w:p>
        </w:tc>
      </w:tr>
      <w:tr w:rsidR="00DD6D6A" w:rsidRPr="00DD6D6A" w14:paraId="0DC3DEAC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3DC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yptophan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8D8F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174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 </w:t>
            </w:r>
          </w:p>
        </w:tc>
      </w:tr>
      <w:tr w:rsidR="00DD6D6A" w:rsidRPr="00DD6D6A" w14:paraId="4E0B1BA0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5F5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oleuci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E7B2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5A47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 </w:t>
            </w:r>
          </w:p>
        </w:tc>
      </w:tr>
      <w:tr w:rsidR="00DD6D6A" w:rsidRPr="00DD6D6A" w14:paraId="631FC06F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E0E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aline %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C44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 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3A1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 </w:t>
            </w:r>
          </w:p>
        </w:tc>
      </w:tr>
      <w:tr w:rsidR="00DD6D6A" w:rsidRPr="00DD6D6A" w14:paraId="37B2BD4A" w14:textId="77777777" w:rsidTr="00E6527B">
        <w:trPr>
          <w:trHeight w:val="308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3DF6" w14:textId="77777777" w:rsidR="00DD6D6A" w:rsidRPr="00DD6D6A" w:rsidRDefault="00DD6D6A" w:rsidP="00CA1AB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ucine %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3E5D3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B93A" w14:textId="77777777" w:rsidR="00DD6D6A" w:rsidRPr="00DD6D6A" w:rsidRDefault="00DD6D6A" w:rsidP="00CA1A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6D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8 </w:t>
            </w:r>
          </w:p>
        </w:tc>
      </w:tr>
    </w:tbl>
    <w:p w14:paraId="28FC6792" w14:textId="77777777" w:rsidR="00DD6D6A" w:rsidRDefault="00DD6D6A"/>
    <w:sectPr w:rsidR="00DD6D6A" w:rsidSect="00BF0F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D6A"/>
    <w:rsid w:val="000006EE"/>
    <w:rsid w:val="00001403"/>
    <w:rsid w:val="00002742"/>
    <w:rsid w:val="00002E39"/>
    <w:rsid w:val="000045BD"/>
    <w:rsid w:val="00007A24"/>
    <w:rsid w:val="000100A7"/>
    <w:rsid w:val="0001116D"/>
    <w:rsid w:val="000121D5"/>
    <w:rsid w:val="000162E2"/>
    <w:rsid w:val="0002051A"/>
    <w:rsid w:val="00021002"/>
    <w:rsid w:val="0002371E"/>
    <w:rsid w:val="00033EFE"/>
    <w:rsid w:val="000358AA"/>
    <w:rsid w:val="00035EAF"/>
    <w:rsid w:val="000407F3"/>
    <w:rsid w:val="00046F62"/>
    <w:rsid w:val="00047D89"/>
    <w:rsid w:val="00057604"/>
    <w:rsid w:val="000606C3"/>
    <w:rsid w:val="000607C0"/>
    <w:rsid w:val="00063110"/>
    <w:rsid w:val="00066B7E"/>
    <w:rsid w:val="000676CB"/>
    <w:rsid w:val="00072BE4"/>
    <w:rsid w:val="00076AC8"/>
    <w:rsid w:val="00077F9D"/>
    <w:rsid w:val="00086AF7"/>
    <w:rsid w:val="000A0F5E"/>
    <w:rsid w:val="000A23F0"/>
    <w:rsid w:val="000A42C2"/>
    <w:rsid w:val="000A7531"/>
    <w:rsid w:val="000B0BF1"/>
    <w:rsid w:val="000B40AE"/>
    <w:rsid w:val="000B509F"/>
    <w:rsid w:val="000B6E04"/>
    <w:rsid w:val="000C0386"/>
    <w:rsid w:val="000C0A9E"/>
    <w:rsid w:val="000C2E8B"/>
    <w:rsid w:val="000C3374"/>
    <w:rsid w:val="000D7A17"/>
    <w:rsid w:val="000E1045"/>
    <w:rsid w:val="000E146F"/>
    <w:rsid w:val="000E702D"/>
    <w:rsid w:val="000F0FD3"/>
    <w:rsid w:val="0010394E"/>
    <w:rsid w:val="0010535C"/>
    <w:rsid w:val="001121BE"/>
    <w:rsid w:val="00112E3A"/>
    <w:rsid w:val="00114AC0"/>
    <w:rsid w:val="00120B13"/>
    <w:rsid w:val="00122523"/>
    <w:rsid w:val="00127CBB"/>
    <w:rsid w:val="001302D6"/>
    <w:rsid w:val="001345A1"/>
    <w:rsid w:val="00134B75"/>
    <w:rsid w:val="0014154A"/>
    <w:rsid w:val="0014479B"/>
    <w:rsid w:val="0015553C"/>
    <w:rsid w:val="00161C04"/>
    <w:rsid w:val="001705CF"/>
    <w:rsid w:val="00172B5D"/>
    <w:rsid w:val="00173416"/>
    <w:rsid w:val="001767B7"/>
    <w:rsid w:val="0018082F"/>
    <w:rsid w:val="00182659"/>
    <w:rsid w:val="00186984"/>
    <w:rsid w:val="00187710"/>
    <w:rsid w:val="001B01CB"/>
    <w:rsid w:val="001B74AB"/>
    <w:rsid w:val="001B7EE0"/>
    <w:rsid w:val="001D0F99"/>
    <w:rsid w:val="001D1B4A"/>
    <w:rsid w:val="001D2358"/>
    <w:rsid w:val="001D7348"/>
    <w:rsid w:val="001E29E6"/>
    <w:rsid w:val="001E31D7"/>
    <w:rsid w:val="001E475A"/>
    <w:rsid w:val="001E697D"/>
    <w:rsid w:val="001F16A5"/>
    <w:rsid w:val="001F5E77"/>
    <w:rsid w:val="0020038F"/>
    <w:rsid w:val="00200F4A"/>
    <w:rsid w:val="00203D63"/>
    <w:rsid w:val="002065DF"/>
    <w:rsid w:val="00206B65"/>
    <w:rsid w:val="00211183"/>
    <w:rsid w:val="002125E0"/>
    <w:rsid w:val="00225F01"/>
    <w:rsid w:val="002303EE"/>
    <w:rsid w:val="00230E68"/>
    <w:rsid w:val="002343B2"/>
    <w:rsid w:val="00235D25"/>
    <w:rsid w:val="0024194C"/>
    <w:rsid w:val="002430FB"/>
    <w:rsid w:val="00247114"/>
    <w:rsid w:val="00254B34"/>
    <w:rsid w:val="0025750D"/>
    <w:rsid w:val="00257A14"/>
    <w:rsid w:val="0026026F"/>
    <w:rsid w:val="00260CE3"/>
    <w:rsid w:val="00260D8E"/>
    <w:rsid w:val="00270B0B"/>
    <w:rsid w:val="002753A9"/>
    <w:rsid w:val="00277DA3"/>
    <w:rsid w:val="00283804"/>
    <w:rsid w:val="002855AB"/>
    <w:rsid w:val="00290F26"/>
    <w:rsid w:val="00290F54"/>
    <w:rsid w:val="00293548"/>
    <w:rsid w:val="0029595D"/>
    <w:rsid w:val="002B54B8"/>
    <w:rsid w:val="002B593A"/>
    <w:rsid w:val="002D17AF"/>
    <w:rsid w:val="002D258D"/>
    <w:rsid w:val="002E38CD"/>
    <w:rsid w:val="002E6494"/>
    <w:rsid w:val="002E6A90"/>
    <w:rsid w:val="002E79FB"/>
    <w:rsid w:val="002F2CAD"/>
    <w:rsid w:val="002F4762"/>
    <w:rsid w:val="00301AFB"/>
    <w:rsid w:val="00317113"/>
    <w:rsid w:val="00320987"/>
    <w:rsid w:val="00325F4B"/>
    <w:rsid w:val="00333D33"/>
    <w:rsid w:val="003504FE"/>
    <w:rsid w:val="00354AC2"/>
    <w:rsid w:val="0035742C"/>
    <w:rsid w:val="00370563"/>
    <w:rsid w:val="003742E7"/>
    <w:rsid w:val="003753CB"/>
    <w:rsid w:val="003756CC"/>
    <w:rsid w:val="0037711D"/>
    <w:rsid w:val="0038022E"/>
    <w:rsid w:val="00380580"/>
    <w:rsid w:val="003876F5"/>
    <w:rsid w:val="00392831"/>
    <w:rsid w:val="003A5107"/>
    <w:rsid w:val="003A7CC4"/>
    <w:rsid w:val="003A7D1C"/>
    <w:rsid w:val="003B1DE0"/>
    <w:rsid w:val="003B52F2"/>
    <w:rsid w:val="003B7F73"/>
    <w:rsid w:val="003D1090"/>
    <w:rsid w:val="003D4692"/>
    <w:rsid w:val="003F09C0"/>
    <w:rsid w:val="003F0FD1"/>
    <w:rsid w:val="003F1580"/>
    <w:rsid w:val="003F6780"/>
    <w:rsid w:val="0040011D"/>
    <w:rsid w:val="00400B96"/>
    <w:rsid w:val="00406784"/>
    <w:rsid w:val="00410E3A"/>
    <w:rsid w:val="004111E0"/>
    <w:rsid w:val="00413B5B"/>
    <w:rsid w:val="0041587E"/>
    <w:rsid w:val="00415BED"/>
    <w:rsid w:val="00416D0A"/>
    <w:rsid w:val="00421941"/>
    <w:rsid w:val="00422555"/>
    <w:rsid w:val="00434C99"/>
    <w:rsid w:val="004415B2"/>
    <w:rsid w:val="00441941"/>
    <w:rsid w:val="00441B1E"/>
    <w:rsid w:val="0044468F"/>
    <w:rsid w:val="0044730C"/>
    <w:rsid w:val="00451087"/>
    <w:rsid w:val="0045336C"/>
    <w:rsid w:val="00465889"/>
    <w:rsid w:val="0047036C"/>
    <w:rsid w:val="00471BEE"/>
    <w:rsid w:val="00477AE2"/>
    <w:rsid w:val="00482F5C"/>
    <w:rsid w:val="004844DE"/>
    <w:rsid w:val="00494B0E"/>
    <w:rsid w:val="004A3109"/>
    <w:rsid w:val="004B3B2E"/>
    <w:rsid w:val="004C0CC2"/>
    <w:rsid w:val="004C2FCD"/>
    <w:rsid w:val="004C438A"/>
    <w:rsid w:val="004C5F40"/>
    <w:rsid w:val="004D2221"/>
    <w:rsid w:val="004D2F3C"/>
    <w:rsid w:val="004D65B2"/>
    <w:rsid w:val="004D66B6"/>
    <w:rsid w:val="004E43E4"/>
    <w:rsid w:val="004E7BF3"/>
    <w:rsid w:val="004F2880"/>
    <w:rsid w:val="004F3550"/>
    <w:rsid w:val="004F7980"/>
    <w:rsid w:val="00502363"/>
    <w:rsid w:val="0050269F"/>
    <w:rsid w:val="00502853"/>
    <w:rsid w:val="00504187"/>
    <w:rsid w:val="005055E7"/>
    <w:rsid w:val="005110BD"/>
    <w:rsid w:val="00511943"/>
    <w:rsid w:val="0051205C"/>
    <w:rsid w:val="00512C5B"/>
    <w:rsid w:val="00516A69"/>
    <w:rsid w:val="00517245"/>
    <w:rsid w:val="00520AB2"/>
    <w:rsid w:val="0053213B"/>
    <w:rsid w:val="00534CAF"/>
    <w:rsid w:val="00540F2B"/>
    <w:rsid w:val="005435A1"/>
    <w:rsid w:val="005467CD"/>
    <w:rsid w:val="00554216"/>
    <w:rsid w:val="005563C2"/>
    <w:rsid w:val="00556C07"/>
    <w:rsid w:val="00565EC6"/>
    <w:rsid w:val="0057156A"/>
    <w:rsid w:val="00572DA3"/>
    <w:rsid w:val="0058412C"/>
    <w:rsid w:val="00591239"/>
    <w:rsid w:val="00594A3F"/>
    <w:rsid w:val="005962AF"/>
    <w:rsid w:val="005A2EAD"/>
    <w:rsid w:val="005B044A"/>
    <w:rsid w:val="005B28D7"/>
    <w:rsid w:val="005B5D53"/>
    <w:rsid w:val="005C16AE"/>
    <w:rsid w:val="005C2C8A"/>
    <w:rsid w:val="005C4870"/>
    <w:rsid w:val="005C5292"/>
    <w:rsid w:val="005D0BE9"/>
    <w:rsid w:val="005D12F5"/>
    <w:rsid w:val="005D23BC"/>
    <w:rsid w:val="005D29E0"/>
    <w:rsid w:val="005D40E6"/>
    <w:rsid w:val="005F0C20"/>
    <w:rsid w:val="005F727E"/>
    <w:rsid w:val="00605EC5"/>
    <w:rsid w:val="0060734C"/>
    <w:rsid w:val="0061207B"/>
    <w:rsid w:val="0061263D"/>
    <w:rsid w:val="0065079D"/>
    <w:rsid w:val="0065576A"/>
    <w:rsid w:val="00656A7B"/>
    <w:rsid w:val="00656E52"/>
    <w:rsid w:val="006605B7"/>
    <w:rsid w:val="006623DE"/>
    <w:rsid w:val="00662AC7"/>
    <w:rsid w:val="00677E0C"/>
    <w:rsid w:val="00680E03"/>
    <w:rsid w:val="006810D5"/>
    <w:rsid w:val="006835EB"/>
    <w:rsid w:val="0068626D"/>
    <w:rsid w:val="00686BEE"/>
    <w:rsid w:val="00696B7E"/>
    <w:rsid w:val="006A2E40"/>
    <w:rsid w:val="006A462F"/>
    <w:rsid w:val="006C0560"/>
    <w:rsid w:val="006C1915"/>
    <w:rsid w:val="006C3178"/>
    <w:rsid w:val="006C79DA"/>
    <w:rsid w:val="006D2B7D"/>
    <w:rsid w:val="006D783A"/>
    <w:rsid w:val="006E3EBB"/>
    <w:rsid w:val="006E694D"/>
    <w:rsid w:val="006E7123"/>
    <w:rsid w:val="006F13A3"/>
    <w:rsid w:val="006F164C"/>
    <w:rsid w:val="006F395D"/>
    <w:rsid w:val="006F4077"/>
    <w:rsid w:val="006F72C5"/>
    <w:rsid w:val="007007E7"/>
    <w:rsid w:val="00701F49"/>
    <w:rsid w:val="00702CE6"/>
    <w:rsid w:val="00712CC3"/>
    <w:rsid w:val="00715C09"/>
    <w:rsid w:val="0071629F"/>
    <w:rsid w:val="00723C65"/>
    <w:rsid w:val="00735883"/>
    <w:rsid w:val="00735F6D"/>
    <w:rsid w:val="007371FE"/>
    <w:rsid w:val="00743B5A"/>
    <w:rsid w:val="007449CF"/>
    <w:rsid w:val="00745087"/>
    <w:rsid w:val="007552F5"/>
    <w:rsid w:val="00757A47"/>
    <w:rsid w:val="00761842"/>
    <w:rsid w:val="007620EA"/>
    <w:rsid w:val="00766957"/>
    <w:rsid w:val="00770170"/>
    <w:rsid w:val="00775B48"/>
    <w:rsid w:val="0077775B"/>
    <w:rsid w:val="00780265"/>
    <w:rsid w:val="00780F84"/>
    <w:rsid w:val="007820DF"/>
    <w:rsid w:val="007A0449"/>
    <w:rsid w:val="007A3F20"/>
    <w:rsid w:val="007A4501"/>
    <w:rsid w:val="007A50E4"/>
    <w:rsid w:val="007B12EB"/>
    <w:rsid w:val="007B27E3"/>
    <w:rsid w:val="007B447E"/>
    <w:rsid w:val="007B4AF5"/>
    <w:rsid w:val="007B6CA8"/>
    <w:rsid w:val="007C02B4"/>
    <w:rsid w:val="007C0857"/>
    <w:rsid w:val="007C2EFD"/>
    <w:rsid w:val="007D666D"/>
    <w:rsid w:val="007D6996"/>
    <w:rsid w:val="007E043A"/>
    <w:rsid w:val="007F0722"/>
    <w:rsid w:val="007F52DC"/>
    <w:rsid w:val="007F5B50"/>
    <w:rsid w:val="00807016"/>
    <w:rsid w:val="00807C86"/>
    <w:rsid w:val="008109E3"/>
    <w:rsid w:val="00816483"/>
    <w:rsid w:val="00823AC9"/>
    <w:rsid w:val="00832046"/>
    <w:rsid w:val="00834FBA"/>
    <w:rsid w:val="00835048"/>
    <w:rsid w:val="00836048"/>
    <w:rsid w:val="008377A1"/>
    <w:rsid w:val="00840449"/>
    <w:rsid w:val="00847BF0"/>
    <w:rsid w:val="0085392A"/>
    <w:rsid w:val="008557A4"/>
    <w:rsid w:val="008563FB"/>
    <w:rsid w:val="00857659"/>
    <w:rsid w:val="0086387D"/>
    <w:rsid w:val="00866922"/>
    <w:rsid w:val="008716DB"/>
    <w:rsid w:val="00873330"/>
    <w:rsid w:val="00876FB1"/>
    <w:rsid w:val="00877E18"/>
    <w:rsid w:val="008856D6"/>
    <w:rsid w:val="008857F8"/>
    <w:rsid w:val="00885960"/>
    <w:rsid w:val="00885B91"/>
    <w:rsid w:val="00886049"/>
    <w:rsid w:val="00887E2F"/>
    <w:rsid w:val="0089025D"/>
    <w:rsid w:val="008939DF"/>
    <w:rsid w:val="008A012E"/>
    <w:rsid w:val="008B0B06"/>
    <w:rsid w:val="008B29FC"/>
    <w:rsid w:val="008B3704"/>
    <w:rsid w:val="008B510B"/>
    <w:rsid w:val="008B5805"/>
    <w:rsid w:val="008C1A65"/>
    <w:rsid w:val="008C2EB9"/>
    <w:rsid w:val="008C304B"/>
    <w:rsid w:val="008C324B"/>
    <w:rsid w:val="008C5D9B"/>
    <w:rsid w:val="008C7892"/>
    <w:rsid w:val="008D0C59"/>
    <w:rsid w:val="008D6C41"/>
    <w:rsid w:val="008E31A3"/>
    <w:rsid w:val="008E46C6"/>
    <w:rsid w:val="008E5817"/>
    <w:rsid w:val="008E5D26"/>
    <w:rsid w:val="008E7F9C"/>
    <w:rsid w:val="008F1814"/>
    <w:rsid w:val="00901F90"/>
    <w:rsid w:val="009055C2"/>
    <w:rsid w:val="00921ED8"/>
    <w:rsid w:val="00924FB2"/>
    <w:rsid w:val="00925E01"/>
    <w:rsid w:val="00927800"/>
    <w:rsid w:val="00932B7C"/>
    <w:rsid w:val="0093371E"/>
    <w:rsid w:val="00935F98"/>
    <w:rsid w:val="00937D4C"/>
    <w:rsid w:val="00943E4D"/>
    <w:rsid w:val="00945824"/>
    <w:rsid w:val="009549F7"/>
    <w:rsid w:val="009551F5"/>
    <w:rsid w:val="00957DB1"/>
    <w:rsid w:val="009654B2"/>
    <w:rsid w:val="009772DD"/>
    <w:rsid w:val="009819C3"/>
    <w:rsid w:val="009849BB"/>
    <w:rsid w:val="009921E6"/>
    <w:rsid w:val="00995391"/>
    <w:rsid w:val="009976A6"/>
    <w:rsid w:val="009A03A6"/>
    <w:rsid w:val="009A3741"/>
    <w:rsid w:val="009A3C96"/>
    <w:rsid w:val="009B1E35"/>
    <w:rsid w:val="009B3B17"/>
    <w:rsid w:val="009B7C90"/>
    <w:rsid w:val="009C00CB"/>
    <w:rsid w:val="009C139D"/>
    <w:rsid w:val="009C3938"/>
    <w:rsid w:val="009C5CE8"/>
    <w:rsid w:val="009D2712"/>
    <w:rsid w:val="009D4E4C"/>
    <w:rsid w:val="009D6183"/>
    <w:rsid w:val="009E00AD"/>
    <w:rsid w:val="009E1272"/>
    <w:rsid w:val="009E3DB0"/>
    <w:rsid w:val="009F000A"/>
    <w:rsid w:val="009F2AC0"/>
    <w:rsid w:val="009F3E3E"/>
    <w:rsid w:val="009F47C4"/>
    <w:rsid w:val="009F6548"/>
    <w:rsid w:val="00A05E1F"/>
    <w:rsid w:val="00A116B4"/>
    <w:rsid w:val="00A128B2"/>
    <w:rsid w:val="00A12E29"/>
    <w:rsid w:val="00A13B92"/>
    <w:rsid w:val="00A219C6"/>
    <w:rsid w:val="00A241A6"/>
    <w:rsid w:val="00A316C5"/>
    <w:rsid w:val="00A32A73"/>
    <w:rsid w:val="00A330DB"/>
    <w:rsid w:val="00A3338D"/>
    <w:rsid w:val="00A33BEF"/>
    <w:rsid w:val="00A40383"/>
    <w:rsid w:val="00A47FCD"/>
    <w:rsid w:val="00A50F06"/>
    <w:rsid w:val="00A56548"/>
    <w:rsid w:val="00A6026F"/>
    <w:rsid w:val="00A61C75"/>
    <w:rsid w:val="00A6290F"/>
    <w:rsid w:val="00A70271"/>
    <w:rsid w:val="00A7368F"/>
    <w:rsid w:val="00A747D0"/>
    <w:rsid w:val="00A82C51"/>
    <w:rsid w:val="00A836AC"/>
    <w:rsid w:val="00A94574"/>
    <w:rsid w:val="00AA0106"/>
    <w:rsid w:val="00AA281D"/>
    <w:rsid w:val="00AA320D"/>
    <w:rsid w:val="00AB613B"/>
    <w:rsid w:val="00AC3127"/>
    <w:rsid w:val="00AC7FA5"/>
    <w:rsid w:val="00AE050D"/>
    <w:rsid w:val="00AE0E50"/>
    <w:rsid w:val="00AE37B3"/>
    <w:rsid w:val="00AF18C5"/>
    <w:rsid w:val="00AF35A0"/>
    <w:rsid w:val="00B02153"/>
    <w:rsid w:val="00B02489"/>
    <w:rsid w:val="00B0277D"/>
    <w:rsid w:val="00B035A6"/>
    <w:rsid w:val="00B03BF9"/>
    <w:rsid w:val="00B058A4"/>
    <w:rsid w:val="00B077F1"/>
    <w:rsid w:val="00B22016"/>
    <w:rsid w:val="00B24F7A"/>
    <w:rsid w:val="00B25320"/>
    <w:rsid w:val="00B26A1B"/>
    <w:rsid w:val="00B30025"/>
    <w:rsid w:val="00B31612"/>
    <w:rsid w:val="00B35033"/>
    <w:rsid w:val="00B362EC"/>
    <w:rsid w:val="00B40C70"/>
    <w:rsid w:val="00B43FEA"/>
    <w:rsid w:val="00B457BE"/>
    <w:rsid w:val="00B46592"/>
    <w:rsid w:val="00B4666A"/>
    <w:rsid w:val="00B62FAB"/>
    <w:rsid w:val="00B6757C"/>
    <w:rsid w:val="00B73717"/>
    <w:rsid w:val="00B73DFA"/>
    <w:rsid w:val="00B826EF"/>
    <w:rsid w:val="00B834A0"/>
    <w:rsid w:val="00B84142"/>
    <w:rsid w:val="00B85390"/>
    <w:rsid w:val="00B865F5"/>
    <w:rsid w:val="00B92109"/>
    <w:rsid w:val="00B92B8B"/>
    <w:rsid w:val="00B97DAC"/>
    <w:rsid w:val="00BA1944"/>
    <w:rsid w:val="00BA281D"/>
    <w:rsid w:val="00BB1863"/>
    <w:rsid w:val="00BC19C0"/>
    <w:rsid w:val="00BC20C7"/>
    <w:rsid w:val="00BC4EA9"/>
    <w:rsid w:val="00BD2DD6"/>
    <w:rsid w:val="00BD479D"/>
    <w:rsid w:val="00BD7481"/>
    <w:rsid w:val="00BE0075"/>
    <w:rsid w:val="00BE22A7"/>
    <w:rsid w:val="00BE669C"/>
    <w:rsid w:val="00BF0FEB"/>
    <w:rsid w:val="00BF3AE2"/>
    <w:rsid w:val="00BF43CD"/>
    <w:rsid w:val="00BF6932"/>
    <w:rsid w:val="00C04A16"/>
    <w:rsid w:val="00C05B8C"/>
    <w:rsid w:val="00C110B6"/>
    <w:rsid w:val="00C11458"/>
    <w:rsid w:val="00C1418D"/>
    <w:rsid w:val="00C174C0"/>
    <w:rsid w:val="00C21527"/>
    <w:rsid w:val="00C22869"/>
    <w:rsid w:val="00C25480"/>
    <w:rsid w:val="00C25C2C"/>
    <w:rsid w:val="00C27B94"/>
    <w:rsid w:val="00C34DE0"/>
    <w:rsid w:val="00C3603D"/>
    <w:rsid w:val="00C37D2D"/>
    <w:rsid w:val="00C40E2E"/>
    <w:rsid w:val="00C4343C"/>
    <w:rsid w:val="00C4622C"/>
    <w:rsid w:val="00C5149B"/>
    <w:rsid w:val="00C53044"/>
    <w:rsid w:val="00C613A9"/>
    <w:rsid w:val="00C613B3"/>
    <w:rsid w:val="00C62CE0"/>
    <w:rsid w:val="00C7175C"/>
    <w:rsid w:val="00C74A06"/>
    <w:rsid w:val="00C86308"/>
    <w:rsid w:val="00C86645"/>
    <w:rsid w:val="00CA0033"/>
    <w:rsid w:val="00CA1ABF"/>
    <w:rsid w:val="00CA57FD"/>
    <w:rsid w:val="00CA6355"/>
    <w:rsid w:val="00CB05A7"/>
    <w:rsid w:val="00CC0E4B"/>
    <w:rsid w:val="00CC12D9"/>
    <w:rsid w:val="00CC5680"/>
    <w:rsid w:val="00CD100A"/>
    <w:rsid w:val="00CD224D"/>
    <w:rsid w:val="00CD5DE5"/>
    <w:rsid w:val="00CD74CD"/>
    <w:rsid w:val="00CE78E3"/>
    <w:rsid w:val="00CF15B1"/>
    <w:rsid w:val="00CF690E"/>
    <w:rsid w:val="00CF79E4"/>
    <w:rsid w:val="00D009BD"/>
    <w:rsid w:val="00D055C8"/>
    <w:rsid w:val="00D06E69"/>
    <w:rsid w:val="00D17100"/>
    <w:rsid w:val="00D17149"/>
    <w:rsid w:val="00D1796D"/>
    <w:rsid w:val="00D2024E"/>
    <w:rsid w:val="00D2222E"/>
    <w:rsid w:val="00D32DC8"/>
    <w:rsid w:val="00D435A9"/>
    <w:rsid w:val="00D4638A"/>
    <w:rsid w:val="00D472CA"/>
    <w:rsid w:val="00D47E04"/>
    <w:rsid w:val="00D5204B"/>
    <w:rsid w:val="00D56FFE"/>
    <w:rsid w:val="00D60F8A"/>
    <w:rsid w:val="00D61024"/>
    <w:rsid w:val="00D7591A"/>
    <w:rsid w:val="00D75D5A"/>
    <w:rsid w:val="00D75F5F"/>
    <w:rsid w:val="00D76086"/>
    <w:rsid w:val="00D7660E"/>
    <w:rsid w:val="00D814E6"/>
    <w:rsid w:val="00D81EC9"/>
    <w:rsid w:val="00D859D4"/>
    <w:rsid w:val="00D86228"/>
    <w:rsid w:val="00D86DCB"/>
    <w:rsid w:val="00D9171B"/>
    <w:rsid w:val="00D933ED"/>
    <w:rsid w:val="00DA18F8"/>
    <w:rsid w:val="00DA50C5"/>
    <w:rsid w:val="00DA52DC"/>
    <w:rsid w:val="00DA68C9"/>
    <w:rsid w:val="00DB0608"/>
    <w:rsid w:val="00DB38DE"/>
    <w:rsid w:val="00DC064C"/>
    <w:rsid w:val="00DC7E70"/>
    <w:rsid w:val="00DD0AC1"/>
    <w:rsid w:val="00DD6D6A"/>
    <w:rsid w:val="00DE45EE"/>
    <w:rsid w:val="00DE4DDB"/>
    <w:rsid w:val="00DE6B03"/>
    <w:rsid w:val="00DE7B91"/>
    <w:rsid w:val="00DF2722"/>
    <w:rsid w:val="00DF3DB7"/>
    <w:rsid w:val="00DF6973"/>
    <w:rsid w:val="00DF7079"/>
    <w:rsid w:val="00E009CC"/>
    <w:rsid w:val="00E010B7"/>
    <w:rsid w:val="00E01A37"/>
    <w:rsid w:val="00E02EB5"/>
    <w:rsid w:val="00E03BC4"/>
    <w:rsid w:val="00E1135A"/>
    <w:rsid w:val="00E153BB"/>
    <w:rsid w:val="00E16210"/>
    <w:rsid w:val="00E16245"/>
    <w:rsid w:val="00E17D2D"/>
    <w:rsid w:val="00E27FA5"/>
    <w:rsid w:val="00E32A99"/>
    <w:rsid w:val="00E3316A"/>
    <w:rsid w:val="00E35AEF"/>
    <w:rsid w:val="00E4048E"/>
    <w:rsid w:val="00E4473A"/>
    <w:rsid w:val="00E52516"/>
    <w:rsid w:val="00E5420C"/>
    <w:rsid w:val="00E549CF"/>
    <w:rsid w:val="00E6527B"/>
    <w:rsid w:val="00E7054D"/>
    <w:rsid w:val="00E716E6"/>
    <w:rsid w:val="00E807A2"/>
    <w:rsid w:val="00E82DF4"/>
    <w:rsid w:val="00E84B23"/>
    <w:rsid w:val="00E85C8A"/>
    <w:rsid w:val="00E872C0"/>
    <w:rsid w:val="00E91F19"/>
    <w:rsid w:val="00EA0A44"/>
    <w:rsid w:val="00EA0A52"/>
    <w:rsid w:val="00EA0FB7"/>
    <w:rsid w:val="00EA4854"/>
    <w:rsid w:val="00EA53A0"/>
    <w:rsid w:val="00EA68B3"/>
    <w:rsid w:val="00EA6F66"/>
    <w:rsid w:val="00EB1EBC"/>
    <w:rsid w:val="00EB5D34"/>
    <w:rsid w:val="00EC09FC"/>
    <w:rsid w:val="00EC4841"/>
    <w:rsid w:val="00ED3A69"/>
    <w:rsid w:val="00ED54D2"/>
    <w:rsid w:val="00EE65FF"/>
    <w:rsid w:val="00EF4B37"/>
    <w:rsid w:val="00F00087"/>
    <w:rsid w:val="00F00A26"/>
    <w:rsid w:val="00F023D4"/>
    <w:rsid w:val="00F045FA"/>
    <w:rsid w:val="00F06F03"/>
    <w:rsid w:val="00F0792D"/>
    <w:rsid w:val="00F10A4D"/>
    <w:rsid w:val="00F131A8"/>
    <w:rsid w:val="00F216A2"/>
    <w:rsid w:val="00F2281D"/>
    <w:rsid w:val="00F25286"/>
    <w:rsid w:val="00F25C83"/>
    <w:rsid w:val="00F33DB6"/>
    <w:rsid w:val="00F357FA"/>
    <w:rsid w:val="00F37C73"/>
    <w:rsid w:val="00F37D85"/>
    <w:rsid w:val="00F46DC0"/>
    <w:rsid w:val="00F46E6D"/>
    <w:rsid w:val="00F572AE"/>
    <w:rsid w:val="00F60A16"/>
    <w:rsid w:val="00F63117"/>
    <w:rsid w:val="00F65E17"/>
    <w:rsid w:val="00F73B29"/>
    <w:rsid w:val="00F76921"/>
    <w:rsid w:val="00FA02A7"/>
    <w:rsid w:val="00FA0868"/>
    <w:rsid w:val="00FA3F0F"/>
    <w:rsid w:val="00FA6378"/>
    <w:rsid w:val="00FA63B3"/>
    <w:rsid w:val="00FB5649"/>
    <w:rsid w:val="00FB775C"/>
    <w:rsid w:val="00FB7FD6"/>
    <w:rsid w:val="00FC3A44"/>
    <w:rsid w:val="00FD18C5"/>
    <w:rsid w:val="00FD1EDE"/>
    <w:rsid w:val="00FD697D"/>
    <w:rsid w:val="00FD7E71"/>
    <w:rsid w:val="00FE0DE2"/>
    <w:rsid w:val="00FE61FE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D83CE"/>
  <w15:chartTrackingRefBased/>
  <w15:docId w15:val="{B3CC659D-862A-B144-88A6-4300A687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178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Louise Nowland</dc:creator>
  <cp:keywords/>
  <dc:description/>
  <cp:lastModifiedBy>Tanya Louise Nowland</cp:lastModifiedBy>
  <cp:revision>3</cp:revision>
  <dcterms:created xsi:type="dcterms:W3CDTF">2021-06-30T02:07:00Z</dcterms:created>
  <dcterms:modified xsi:type="dcterms:W3CDTF">2021-06-30T02:13:00Z</dcterms:modified>
</cp:coreProperties>
</file>